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047E4" w:rsidRPr="005656F2" w:rsidRDefault="00E047E4" w:rsidP="00E047E4">
      <w:pPr>
        <w:widowControl/>
        <w:spacing w:line="480" w:lineRule="auto"/>
        <w:jc w:val="left"/>
        <w:rPr>
          <w:rFonts w:cs="Times New Roman"/>
          <w:b/>
          <w:bCs/>
          <w:sz w:val="24"/>
          <w:szCs w:val="24"/>
        </w:rPr>
      </w:pPr>
      <w:r w:rsidRPr="005656F2">
        <w:rPr>
          <w:rFonts w:cs="Times New Roman"/>
          <w:b/>
          <w:bCs/>
          <w:sz w:val="24"/>
          <w:szCs w:val="24"/>
        </w:rPr>
        <w:t>S4 Table. Pattern of algorithm set B.</w:t>
      </w:r>
      <w:bookmarkStart w:id="0" w:name="_GoBack"/>
      <w:bookmarkEnd w:id="0"/>
    </w:p>
    <w:tbl>
      <w:tblPr>
        <w:tblW w:w="680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44"/>
        <w:gridCol w:w="1031"/>
        <w:gridCol w:w="1031"/>
        <w:gridCol w:w="1031"/>
        <w:gridCol w:w="1038"/>
        <w:gridCol w:w="1031"/>
      </w:tblGrid>
      <w:tr w:rsidR="00E047E4" w:rsidRPr="00746DCE" w:rsidTr="00E047E4">
        <w:trPr>
          <w:trHeight w:val="317"/>
        </w:trPr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Algorithm No.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Item 2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Item 3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Item 4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600E7F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>
              <w:rPr>
                <w:rFonts w:eastAsia="游ゴシック" w:cs="Times New Roman"/>
                <w:kern w:val="0"/>
                <w:sz w:val="24"/>
                <w:szCs w:val="24"/>
              </w:rPr>
              <w:t>Item</w:t>
            </w:r>
            <w:r w:rsidR="00E047E4" w:rsidRPr="00746DCE">
              <w:rPr>
                <w:rFonts w:eastAsia="游ゴシック" w:cs="Times New Roman"/>
                <w:kern w:val="0"/>
                <w:sz w:val="24"/>
                <w:szCs w:val="24"/>
              </w:rPr>
              <w:t xml:space="preserve"> 5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Item 6a</w:t>
            </w:r>
          </w:p>
        </w:tc>
      </w:tr>
      <w:tr w:rsidR="00E047E4" w:rsidRPr="00746DCE" w:rsidTr="00E047E4">
        <w:trPr>
          <w:trHeight w:val="31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B0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ye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ye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ye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ye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yes</w:t>
            </w:r>
          </w:p>
        </w:tc>
      </w:tr>
      <w:tr w:rsidR="00E047E4" w:rsidRPr="00746DCE" w:rsidTr="00E047E4">
        <w:trPr>
          <w:trHeight w:val="31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B0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ye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ye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ye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ye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no</w:t>
            </w:r>
          </w:p>
        </w:tc>
      </w:tr>
      <w:tr w:rsidR="00E047E4" w:rsidRPr="00746DCE" w:rsidTr="00E047E4">
        <w:trPr>
          <w:trHeight w:val="31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B0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ye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ye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ye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yes</w:t>
            </w:r>
          </w:p>
        </w:tc>
      </w:tr>
      <w:tr w:rsidR="00E047E4" w:rsidRPr="00746DCE" w:rsidTr="00E047E4">
        <w:trPr>
          <w:trHeight w:val="31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B0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ye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ye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ye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no</w:t>
            </w:r>
          </w:p>
        </w:tc>
      </w:tr>
      <w:tr w:rsidR="00E047E4" w:rsidRPr="00746DCE" w:rsidTr="00E047E4">
        <w:trPr>
          <w:trHeight w:val="31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B0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ye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ye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no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ye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yes</w:t>
            </w:r>
          </w:p>
        </w:tc>
      </w:tr>
      <w:tr w:rsidR="00E047E4" w:rsidRPr="00746DCE" w:rsidTr="00E047E4">
        <w:trPr>
          <w:trHeight w:val="31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B0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ye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ye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no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ye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no</w:t>
            </w:r>
          </w:p>
        </w:tc>
      </w:tr>
      <w:tr w:rsidR="00E047E4" w:rsidRPr="00746DCE" w:rsidTr="00E047E4">
        <w:trPr>
          <w:trHeight w:val="31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B0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ye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ye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no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yes</w:t>
            </w:r>
          </w:p>
        </w:tc>
      </w:tr>
      <w:tr w:rsidR="00E047E4" w:rsidRPr="00746DCE" w:rsidTr="00E047E4">
        <w:trPr>
          <w:trHeight w:val="31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B0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ye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ye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no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no</w:t>
            </w:r>
          </w:p>
        </w:tc>
      </w:tr>
      <w:tr w:rsidR="00E047E4" w:rsidRPr="00746DCE" w:rsidTr="00E047E4">
        <w:trPr>
          <w:trHeight w:val="31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B0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ye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ye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ye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yes</w:t>
            </w:r>
          </w:p>
        </w:tc>
      </w:tr>
      <w:tr w:rsidR="00E047E4" w:rsidRPr="00746DCE" w:rsidTr="00E047E4">
        <w:trPr>
          <w:trHeight w:val="31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B1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ye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ye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ye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no</w:t>
            </w:r>
          </w:p>
        </w:tc>
      </w:tr>
      <w:tr w:rsidR="00E047E4" w:rsidRPr="00746DCE" w:rsidTr="00E047E4">
        <w:trPr>
          <w:trHeight w:val="31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047E4" w:rsidRPr="00746DCE" w:rsidRDefault="00E047E4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 w:hint="eastAsia"/>
                <w:kern w:val="0"/>
                <w:sz w:val="24"/>
                <w:szCs w:val="24"/>
              </w:rPr>
              <w:t>B1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rPr>
                <w:rFonts w:hint="eastAsia"/>
              </w:rPr>
              <w:t>ye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rPr>
                <w:rFonts w:hint="eastAsia"/>
              </w:rPr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rPr>
                <w:rFonts w:hint="eastAsia"/>
              </w:rPr>
              <w:t>ye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rPr>
                <w:rFonts w:hint="eastAsia"/>
              </w:rPr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rPr>
                <w:rFonts w:hint="eastAsia"/>
              </w:rPr>
              <w:t>yes</w:t>
            </w:r>
          </w:p>
        </w:tc>
      </w:tr>
      <w:tr w:rsidR="00E047E4" w:rsidRPr="00746DCE" w:rsidTr="00E047E4">
        <w:trPr>
          <w:trHeight w:val="31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B1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ye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ye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no</w:t>
            </w:r>
          </w:p>
        </w:tc>
      </w:tr>
      <w:tr w:rsidR="00E047E4" w:rsidRPr="00746DCE" w:rsidTr="00E047E4">
        <w:trPr>
          <w:trHeight w:val="31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B1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ye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no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ye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yes</w:t>
            </w:r>
          </w:p>
        </w:tc>
      </w:tr>
      <w:tr w:rsidR="00E047E4" w:rsidRPr="00746DCE" w:rsidTr="00E047E4">
        <w:trPr>
          <w:trHeight w:val="31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B1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ye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no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ye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no</w:t>
            </w:r>
          </w:p>
        </w:tc>
      </w:tr>
      <w:tr w:rsidR="00E047E4" w:rsidRPr="00746DCE" w:rsidTr="00E047E4">
        <w:trPr>
          <w:trHeight w:val="31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B1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ye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no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yes</w:t>
            </w:r>
          </w:p>
        </w:tc>
      </w:tr>
      <w:tr w:rsidR="00E047E4" w:rsidRPr="00746DCE" w:rsidTr="00E047E4">
        <w:trPr>
          <w:trHeight w:val="31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B1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ye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no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no</w:t>
            </w:r>
          </w:p>
        </w:tc>
      </w:tr>
      <w:tr w:rsidR="00E047E4" w:rsidRPr="00746DCE" w:rsidTr="00E047E4">
        <w:trPr>
          <w:trHeight w:val="31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B1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ye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ye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ye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yes</w:t>
            </w:r>
          </w:p>
        </w:tc>
      </w:tr>
      <w:tr w:rsidR="00E047E4" w:rsidRPr="00746DCE" w:rsidTr="00E047E4">
        <w:trPr>
          <w:trHeight w:val="31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B1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ye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ye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ye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no</w:t>
            </w:r>
          </w:p>
        </w:tc>
      </w:tr>
      <w:tr w:rsidR="00E047E4" w:rsidRPr="00746DCE" w:rsidTr="00E047E4">
        <w:trPr>
          <w:trHeight w:val="31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B1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ye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ye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yes</w:t>
            </w:r>
          </w:p>
        </w:tc>
      </w:tr>
      <w:tr w:rsidR="00E047E4" w:rsidRPr="00746DCE" w:rsidTr="00E047E4">
        <w:trPr>
          <w:trHeight w:val="31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B2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ye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ye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no</w:t>
            </w:r>
          </w:p>
        </w:tc>
      </w:tr>
      <w:tr w:rsidR="00E047E4" w:rsidRPr="00746DCE" w:rsidTr="00E047E4">
        <w:trPr>
          <w:trHeight w:val="31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B2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ye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no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ye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yes</w:t>
            </w:r>
          </w:p>
        </w:tc>
      </w:tr>
      <w:tr w:rsidR="00E047E4" w:rsidRPr="00746DCE" w:rsidTr="00E047E4">
        <w:trPr>
          <w:trHeight w:val="31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B2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ye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no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ye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no</w:t>
            </w:r>
          </w:p>
        </w:tc>
      </w:tr>
      <w:tr w:rsidR="00E047E4" w:rsidRPr="00746DCE" w:rsidTr="00E047E4">
        <w:trPr>
          <w:trHeight w:val="31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B2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ye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no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yes</w:t>
            </w:r>
          </w:p>
        </w:tc>
      </w:tr>
      <w:tr w:rsidR="00E047E4" w:rsidRPr="00746DCE" w:rsidTr="00E047E4">
        <w:trPr>
          <w:trHeight w:val="31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B2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ye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no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no</w:t>
            </w:r>
          </w:p>
        </w:tc>
      </w:tr>
      <w:tr w:rsidR="00E047E4" w:rsidRPr="00746DCE" w:rsidTr="00E047E4">
        <w:trPr>
          <w:trHeight w:val="31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B2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ye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ye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yes</w:t>
            </w:r>
          </w:p>
        </w:tc>
      </w:tr>
      <w:tr w:rsidR="00E047E4" w:rsidRPr="00746DCE" w:rsidTr="00E047E4">
        <w:trPr>
          <w:trHeight w:val="31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B2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ye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ye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no</w:t>
            </w:r>
          </w:p>
        </w:tc>
      </w:tr>
      <w:tr w:rsidR="00E047E4" w:rsidRPr="00746DCE" w:rsidTr="00E047E4">
        <w:trPr>
          <w:trHeight w:val="31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B2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ye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yes</w:t>
            </w:r>
          </w:p>
        </w:tc>
      </w:tr>
      <w:tr w:rsidR="00E047E4" w:rsidRPr="00746DCE" w:rsidTr="00E047E4">
        <w:trPr>
          <w:trHeight w:val="31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B2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ye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no</w:t>
            </w:r>
          </w:p>
        </w:tc>
      </w:tr>
      <w:tr w:rsidR="00E047E4" w:rsidRPr="00746DCE" w:rsidTr="00E047E4">
        <w:trPr>
          <w:trHeight w:val="31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B2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no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ye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yes</w:t>
            </w:r>
          </w:p>
        </w:tc>
      </w:tr>
      <w:tr w:rsidR="00E047E4" w:rsidRPr="00746DCE" w:rsidTr="00E047E4">
        <w:trPr>
          <w:trHeight w:val="31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B3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no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ye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no</w:t>
            </w:r>
          </w:p>
        </w:tc>
      </w:tr>
      <w:tr w:rsidR="00E047E4" w:rsidRPr="00746DCE" w:rsidTr="00E047E4">
        <w:trPr>
          <w:trHeight w:val="315"/>
        </w:trPr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B31</w:t>
            </w: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no</w:t>
            </w: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no</w:t>
            </w: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no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no</w:t>
            </w: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yes</w:t>
            </w:r>
          </w:p>
        </w:tc>
      </w:tr>
      <w:tr w:rsidR="00E047E4" w:rsidRPr="00746DCE" w:rsidTr="00E047E4">
        <w:trPr>
          <w:trHeight w:val="330"/>
        </w:trPr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746DCE">
              <w:rPr>
                <w:rFonts w:eastAsia="游ゴシック" w:cs="Times New Roman"/>
                <w:kern w:val="0"/>
                <w:sz w:val="24"/>
                <w:szCs w:val="24"/>
              </w:rPr>
              <w:t>B32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no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047E4" w:rsidRPr="00746DCE" w:rsidRDefault="00E047E4" w:rsidP="006E2D78">
            <w:pPr>
              <w:widowControl/>
              <w:jc w:val="center"/>
            </w:pPr>
            <w:r w:rsidRPr="00746DCE">
              <w:t>no</w:t>
            </w:r>
          </w:p>
        </w:tc>
      </w:tr>
    </w:tbl>
    <w:p w:rsidR="00C200E4" w:rsidRDefault="00C200E4"/>
    <w:sectPr w:rsidR="00C200E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2656B" w:rsidRDefault="0052656B" w:rsidP="005656F2">
      <w:r>
        <w:separator/>
      </w:r>
    </w:p>
  </w:endnote>
  <w:endnote w:type="continuationSeparator" w:id="0">
    <w:p w:rsidR="0052656B" w:rsidRDefault="0052656B" w:rsidP="005656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2656B" w:rsidRDefault="0052656B" w:rsidP="005656F2">
      <w:r>
        <w:separator/>
      </w:r>
    </w:p>
  </w:footnote>
  <w:footnote w:type="continuationSeparator" w:id="0">
    <w:p w:rsidR="0052656B" w:rsidRDefault="0052656B" w:rsidP="005656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47E4"/>
    <w:rsid w:val="0052656B"/>
    <w:rsid w:val="005656F2"/>
    <w:rsid w:val="00585A51"/>
    <w:rsid w:val="00600E7F"/>
    <w:rsid w:val="009718AF"/>
    <w:rsid w:val="00B75F47"/>
    <w:rsid w:val="00C200E4"/>
    <w:rsid w:val="00E04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1B3B143"/>
  <w15:chartTrackingRefBased/>
  <w15:docId w15:val="{CFADB21C-AE63-48F5-9992-BEEDE7455F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游明朝" w:hAnsi="Times New Roman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47E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656F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656F2"/>
  </w:style>
  <w:style w:type="paragraph" w:styleId="a5">
    <w:name w:val="footer"/>
    <w:basedOn w:val="a"/>
    <w:link w:val="a6"/>
    <w:uiPriority w:val="99"/>
    <w:unhideWhenUsed/>
    <w:rsid w:val="005656F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656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0</Words>
  <Characters>690</Characters>
  <Application>Microsoft Office Word</Application>
  <DocSecurity>0</DocSecurity>
  <Lines>5</Lines>
  <Paragraphs>1</Paragraphs>
  <ScaleCrop>false</ScaleCrop>
  <Company/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深澤 俊貴</dc:creator>
  <cp:keywords/>
  <dc:description/>
  <cp:lastModifiedBy>深澤 俊貴</cp:lastModifiedBy>
  <cp:revision>5</cp:revision>
  <dcterms:created xsi:type="dcterms:W3CDTF">2019-07-06T15:07:00Z</dcterms:created>
  <dcterms:modified xsi:type="dcterms:W3CDTF">2019-07-14T05:40:00Z</dcterms:modified>
</cp:coreProperties>
</file>